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8AD" w:rsidRPr="005458AD" w:rsidRDefault="005458AD" w:rsidP="00C45653">
      <w:pPr>
        <w:pStyle w:val="root-block-node"/>
      </w:pPr>
      <w:proofErr w:type="gramStart"/>
      <w:r w:rsidRPr="005458AD">
        <w:t>Supplementary file.</w:t>
      </w:r>
      <w:proofErr w:type="gramEnd"/>
    </w:p>
    <w:p w:rsidR="00C45653" w:rsidRPr="005458AD" w:rsidRDefault="00622E90" w:rsidP="00C45653">
      <w:pPr>
        <w:pStyle w:val="root-block-node"/>
      </w:pPr>
      <w:r w:rsidRPr="005458AD">
        <w:t>Tables</w:t>
      </w:r>
      <w:r w:rsidR="00C45653" w:rsidRPr="005458AD">
        <w:t xml:space="preserve"> </w:t>
      </w:r>
    </w:p>
    <w:p w:rsidR="000D58E1" w:rsidRPr="00597F37" w:rsidRDefault="000D58E1" w:rsidP="000D58E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597F37">
        <w:rPr>
          <w:rFonts w:ascii="Times New Roman" w:eastAsia="Times New Roman" w:hAnsi="Times New Roman" w:cs="Times New Roman"/>
          <w:color w:val="000000"/>
        </w:rPr>
        <w:t>iNOS</w:t>
      </w:r>
      <w:proofErr w:type="spellEnd"/>
      <w:r w:rsidRPr="00597F37">
        <w:rPr>
          <w:rFonts w:ascii="Times New Roman" w:hAnsi="Times New Roman" w:cs="Times New Roman"/>
        </w:rPr>
        <w:t xml:space="preserve"> enzyme interactions with the </w:t>
      </w:r>
      <w:r w:rsidRPr="00597F37">
        <w:rPr>
          <w:rFonts w:ascii="Times New Roman" w:hAnsi="Times New Roman" w:cs="Times New Roman"/>
          <w:shd w:val="clear" w:color="auto" w:fill="FFFFFF"/>
        </w:rPr>
        <w:t>ligand molecules isolated from PRME</w:t>
      </w:r>
    </w:p>
    <w:p w:rsidR="000D58E1" w:rsidRPr="00597F37" w:rsidRDefault="000D58E1" w:rsidP="000D58E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597F37">
        <w:rPr>
          <w:rFonts w:ascii="Times New Roman" w:hAnsi="Times New Roman" w:cs="Times New Roman"/>
        </w:rPr>
        <w:t xml:space="preserve">IL-6 (interleukins) interactions with the </w:t>
      </w:r>
      <w:r w:rsidRPr="00597F37">
        <w:rPr>
          <w:rFonts w:ascii="Times New Roman" w:hAnsi="Times New Roman" w:cs="Times New Roman"/>
          <w:shd w:val="clear" w:color="auto" w:fill="FFFFFF"/>
        </w:rPr>
        <w:t>ligand molecules isolated from PRME</w:t>
      </w:r>
    </w:p>
    <w:p w:rsidR="00A13BF7" w:rsidRPr="005458AD" w:rsidRDefault="00A13BF7" w:rsidP="005458AD">
      <w:pPr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4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0"/>
        <w:gridCol w:w="1134"/>
        <w:gridCol w:w="1985"/>
        <w:gridCol w:w="2551"/>
        <w:gridCol w:w="1276"/>
        <w:gridCol w:w="1843"/>
      </w:tblGrid>
      <w:tr w:rsidR="005458AD" w:rsidRPr="005C29B0" w:rsidTr="003F7CF4">
        <w:trPr>
          <w:jc w:val="center"/>
        </w:trPr>
        <w:tc>
          <w:tcPr>
            <w:tcW w:w="68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</w:t>
            </w:r>
            <w:proofErr w:type="spellEnd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LibDock</w:t>
            </w:r>
            <w:proofErr w:type="spellEnd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Interacting Residue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Bond Distance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Nature of Bonding</w:t>
            </w:r>
          </w:p>
        </w:tc>
      </w:tr>
      <w:tr w:rsidR="005458AD" w:rsidRPr="005C29B0" w:rsidTr="003F7CF4">
        <w:trPr>
          <w:jc w:val="center"/>
        </w:trPr>
        <w:tc>
          <w:tcPr>
            <w:tcW w:w="680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Catechi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98.659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ARG193:HN - 73160:O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60:H23 - A:MET349:S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TRP188:HA - 73160:O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CYS194:SG - 73160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MET349:SD - 73160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MET349:SD - 73160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ALA191 - 73160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ARG193 - 73160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CYS194 - 73160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60 - A:ALA19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60 - A:ALA19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60 - A:ARG19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079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50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88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73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208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490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743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88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31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84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8013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63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  <w:tr w:rsidR="005458AD" w:rsidRPr="005C29B0" w:rsidTr="003F7CF4">
        <w:trPr>
          <w:jc w:val="center"/>
        </w:trPr>
        <w:tc>
          <w:tcPr>
            <w:tcW w:w="680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ocatechin</w:t>
            </w:r>
            <w:proofErr w:type="spellEnd"/>
          </w:p>
        </w:tc>
        <w:tc>
          <w:tcPr>
            <w:tcW w:w="1985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107.086</w:t>
            </w:r>
          </w:p>
        </w:tc>
        <w:tc>
          <w:tcPr>
            <w:tcW w:w="2551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SER236:HG - 65084:O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SER236:HG - 65084:O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84:H23 - A:MET368:S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84:H25 - A</w:t>
            </w:r>
            <w:proofErr w:type="gram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ARG193:O</w:t>
            </w:r>
            <w:proofErr w:type="gramEnd"/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GLY365:HA1 - 65084:O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GLY365:HA1 - 65084:O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84:H27 - A:TRP36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84:H27 - A:TRP36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MET368:SD - 6508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ILE195 - 6508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MET368 - 65084</w:t>
            </w:r>
          </w:p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84 - A:ILE195</w:t>
            </w:r>
          </w:p>
        </w:tc>
        <w:tc>
          <w:tcPr>
            <w:tcW w:w="1276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75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87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08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93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4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25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57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3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23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294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506</w:t>
            </w:r>
          </w:p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67</w:t>
            </w:r>
          </w:p>
        </w:tc>
        <w:tc>
          <w:tcPr>
            <w:tcW w:w="1843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  <w:tr w:rsidR="005458AD" w:rsidRPr="005C29B0" w:rsidTr="003F7CF4">
        <w:trPr>
          <w:jc w:val="center"/>
        </w:trPr>
        <w:tc>
          <w:tcPr>
            <w:tcW w:w="680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'-</w:t>
            </w:r>
            <w:r w:rsidRPr="00A6390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</w:t>
            </w: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gallo</w:t>
            </w:r>
            <w:proofErr w:type="spellEnd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chin</w:t>
            </w:r>
            <w:proofErr w:type="spellEnd"/>
          </w:p>
        </w:tc>
        <w:tc>
          <w:tcPr>
            <w:tcW w:w="1985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421</w:t>
            </w:r>
          </w:p>
        </w:tc>
        <w:tc>
          <w:tcPr>
            <w:tcW w:w="2551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CYS194:HG - 10087345:O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GLY196:HN - 10087345:O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SER236:HG - 10087345:O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87345:H25 - A</w:t>
            </w:r>
            <w:proofErr w:type="gram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TRP366:O</w:t>
            </w:r>
            <w:proofErr w:type="gramEnd"/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ALA345:HA - 10087345:O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87345:H38 - 10087345:O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87345:H39 - A:GLN257:OE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CYS194:SG - 1008734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TRP366 - 1008734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CYS194 - 1008734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87345:C23 - A:PRO34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87345:C23 - A:VAL346</w:t>
            </w:r>
          </w:p>
        </w:tc>
        <w:tc>
          <w:tcPr>
            <w:tcW w:w="1276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83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00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73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50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03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69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46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9819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87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01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333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0245</w:t>
            </w:r>
          </w:p>
        </w:tc>
        <w:tc>
          <w:tcPr>
            <w:tcW w:w="1843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  <w:tr w:rsidR="005458AD" w:rsidRPr="005C29B0" w:rsidTr="003F7CF4">
        <w:trPr>
          <w:jc w:val="center"/>
        </w:trPr>
        <w:tc>
          <w:tcPr>
            <w:tcW w:w="680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390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</w:t>
            </w: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sveratrol</w:t>
            </w:r>
          </w:p>
        </w:tc>
        <w:tc>
          <w:tcPr>
            <w:tcW w:w="1985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9342</w:t>
            </w:r>
          </w:p>
        </w:tc>
        <w:tc>
          <w:tcPr>
            <w:tcW w:w="2551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PHE363 - 44515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PHE482 - 44515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LEU119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ALA19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PRO19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ARG193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ALA19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CYS19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MET349</w:t>
            </w:r>
          </w:p>
        </w:tc>
        <w:tc>
          <w:tcPr>
            <w:tcW w:w="1276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41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391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87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501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85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549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94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67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095</w:t>
            </w:r>
          </w:p>
        </w:tc>
        <w:tc>
          <w:tcPr>
            <w:tcW w:w="1843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  <w:tr w:rsidR="005458AD" w:rsidRPr="005C29B0" w:rsidTr="003F7CF4">
        <w:trPr>
          <w:jc w:val="center"/>
        </w:trPr>
        <w:tc>
          <w:tcPr>
            <w:tcW w:w="680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lofenac</w:t>
            </w:r>
            <w:proofErr w:type="spellEnd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dium</w:t>
            </w:r>
          </w:p>
        </w:tc>
        <w:tc>
          <w:tcPr>
            <w:tcW w:w="1985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3247</w:t>
            </w:r>
          </w:p>
        </w:tc>
        <w:tc>
          <w:tcPr>
            <w:tcW w:w="2551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8304:H20 - A</w:t>
            </w:r>
            <w:proofErr w:type="gram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TRP366:O</w:t>
            </w:r>
            <w:proofErr w:type="gramEnd"/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CYS194:HA - 5018304:O3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8304:O3 - 501830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TRP366 - 501830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8304 - A:ILE19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8304 - A:MET36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8304 - A:MET42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8304 - A:CYS194</w:t>
            </w:r>
          </w:p>
        </w:tc>
        <w:tc>
          <w:tcPr>
            <w:tcW w:w="1276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17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69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3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190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264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07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78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7281</w:t>
            </w:r>
          </w:p>
        </w:tc>
        <w:tc>
          <w:tcPr>
            <w:tcW w:w="1843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ctrostat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  <w:tr w:rsidR="005458AD" w:rsidRPr="005C29B0" w:rsidTr="003F7CF4">
        <w:trPr>
          <w:jc w:val="center"/>
        </w:trPr>
        <w:tc>
          <w:tcPr>
            <w:tcW w:w="680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Vanillic</w:t>
            </w:r>
            <w:proofErr w:type="spellEnd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985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9857</w:t>
            </w:r>
          </w:p>
        </w:tc>
        <w:tc>
          <w:tcPr>
            <w:tcW w:w="2551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SER93:HG - 8468:O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ASN133:HD21 - 8468:O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:C12 - A:LEU90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:C12 - A:ILE9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:C12 - A:VAL13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:C12 - A:ILE14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 - A:ILE9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 - A:VAL136</w:t>
            </w:r>
          </w:p>
        </w:tc>
        <w:tc>
          <w:tcPr>
            <w:tcW w:w="1276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7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17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69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00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25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65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42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149</w:t>
            </w:r>
          </w:p>
        </w:tc>
        <w:tc>
          <w:tcPr>
            <w:tcW w:w="1843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</w:tbl>
    <w:p w:rsidR="005458AD" w:rsidRDefault="005458AD" w:rsidP="005458AD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64AF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12A53">
        <w:rPr>
          <w:rFonts w:ascii="Times New Roman" w:hAnsi="Times New Roman" w:cs="Times New Roman"/>
          <w:b/>
          <w:sz w:val="20"/>
          <w:szCs w:val="20"/>
        </w:rPr>
        <w:t>1</w:t>
      </w:r>
      <w:r w:rsidRPr="00C64AF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64AF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NOS</w:t>
      </w:r>
      <w:proofErr w:type="spellEnd"/>
      <w:r w:rsidRPr="00C64AFA">
        <w:rPr>
          <w:rFonts w:ascii="Times New Roman" w:hAnsi="Times New Roman" w:cs="Times New Roman"/>
          <w:b/>
          <w:sz w:val="20"/>
          <w:szCs w:val="20"/>
        </w:rPr>
        <w:t xml:space="preserve"> enzyme interactions with the </w:t>
      </w:r>
      <w:r w:rsidRPr="00C64AFA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ligand molecules isolated from PRM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; where; Number-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Nos</w:t>
      </w:r>
      <w:proofErr w:type="spellEnd"/>
    </w:p>
    <w:p w:rsidR="005458AD" w:rsidRPr="00DA5811" w:rsidRDefault="005458AD" w:rsidP="005458A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1843"/>
        <w:gridCol w:w="1559"/>
        <w:gridCol w:w="2410"/>
        <w:gridCol w:w="1276"/>
        <w:gridCol w:w="1479"/>
      </w:tblGrid>
      <w:tr w:rsidR="005458AD" w:rsidRPr="005C29B0" w:rsidTr="003F7CF4">
        <w:tc>
          <w:tcPr>
            <w:tcW w:w="67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LibDock</w:t>
            </w:r>
            <w:proofErr w:type="spellEnd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Interacting Residue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Bond Distance</w:t>
            </w:r>
          </w:p>
        </w:tc>
        <w:tc>
          <w:tcPr>
            <w:tcW w:w="147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Nature of Bonding</w:t>
            </w:r>
          </w:p>
        </w:tc>
      </w:tr>
      <w:tr w:rsidR="005458AD" w:rsidRPr="005C29B0" w:rsidTr="003F7CF4">
        <w:tc>
          <w:tcPr>
            <w:tcW w:w="675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390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</w:t>
            </w: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sveratr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94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GLY77:HN - 445154:O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:H20 - A</w:t>
            </w:r>
            <w:proofErr w:type="gramStart"/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LYS91:O</w:t>
            </w:r>
            <w:proofErr w:type="gramEnd"/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LEU90:O - 44515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ARG7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LEU89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ILE7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154 - A:ILE9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95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14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65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563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22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50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067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  <w:tr w:rsidR="005458AD" w:rsidRPr="005C29B0" w:rsidTr="003F7CF4">
        <w:tc>
          <w:tcPr>
            <w:tcW w:w="675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Diclofenac</w:t>
            </w:r>
            <w:proofErr w:type="spellEnd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 xml:space="preserve"> sodium</w:t>
            </w:r>
          </w:p>
        </w:tc>
        <w:tc>
          <w:tcPr>
            <w:tcW w:w="1559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69.8837</w:t>
            </w:r>
          </w:p>
        </w:tc>
        <w:tc>
          <w:tcPr>
            <w:tcW w:w="2410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THR187:HB - 5018304:O3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VAL136:HB - 501830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PHE132 - 501830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8304:Cl1 - A:ILE9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PHE132 - 5018304:Cl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8304 - A:ILE9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8304 - A:LEU96</w:t>
            </w:r>
          </w:p>
        </w:tc>
        <w:tc>
          <w:tcPr>
            <w:tcW w:w="1276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828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66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7539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893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5259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599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544</w:t>
            </w:r>
          </w:p>
        </w:tc>
        <w:tc>
          <w:tcPr>
            <w:tcW w:w="1479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  <w:tr w:rsidR="005458AD" w:rsidRPr="005C29B0" w:rsidTr="003F7CF4">
        <w:tc>
          <w:tcPr>
            <w:tcW w:w="675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Vanillic</w:t>
            </w:r>
            <w:proofErr w:type="spellEnd"/>
            <w:r w:rsidRPr="005C29B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559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70.9467</w:t>
            </w:r>
          </w:p>
        </w:tc>
        <w:tc>
          <w:tcPr>
            <w:tcW w:w="2410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SER93:HG - 8468:O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ASN133:HD21 - 8468:O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:C12 - A:LEU90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:C12 - A:ILE9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:C12 - A:VAL13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:C12 - A:ILE14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 - A:ILE9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8 - A:VAL136</w:t>
            </w:r>
          </w:p>
        </w:tc>
        <w:tc>
          <w:tcPr>
            <w:tcW w:w="1276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7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17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69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004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25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651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427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149</w:t>
            </w:r>
          </w:p>
        </w:tc>
        <w:tc>
          <w:tcPr>
            <w:tcW w:w="1479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  <w:tr w:rsidR="005458AD" w:rsidRPr="005C29B0" w:rsidTr="003F7CF4">
        <w:tc>
          <w:tcPr>
            <w:tcW w:w="675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A6390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</w:t>
            </w: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Methylgallic acid</w:t>
            </w:r>
          </w:p>
        </w:tc>
        <w:tc>
          <w:tcPr>
            <w:tcW w:w="1559" w:type="dxa"/>
          </w:tcPr>
          <w:p w:rsidR="005458AD" w:rsidRPr="005C29B0" w:rsidRDefault="005458AD" w:rsidP="003F7C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9B0">
              <w:rPr>
                <w:rFonts w:ascii="Times New Roman" w:hAnsi="Times New Roman" w:cs="Times New Roman"/>
                <w:sz w:val="16"/>
                <w:szCs w:val="16"/>
              </w:rPr>
              <w:t>52.5794</w:t>
            </w:r>
          </w:p>
        </w:tc>
        <w:tc>
          <w:tcPr>
            <w:tcW w:w="2410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GLU86:HA - 78016:O5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:TYR83 - 78016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16 - A:CYS78</w:t>
            </w:r>
          </w:p>
        </w:tc>
        <w:tc>
          <w:tcPr>
            <w:tcW w:w="1276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22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9982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5012</w:t>
            </w:r>
          </w:p>
        </w:tc>
        <w:tc>
          <w:tcPr>
            <w:tcW w:w="1479" w:type="dxa"/>
          </w:tcPr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 Bond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  <w:p w:rsidR="005458AD" w:rsidRPr="005C29B0" w:rsidRDefault="005458AD" w:rsidP="003F7C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9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phobic</w:t>
            </w:r>
          </w:p>
        </w:tc>
      </w:tr>
    </w:tbl>
    <w:p w:rsidR="005458AD" w:rsidRDefault="005458AD" w:rsidP="005458AD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64B3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12A53">
        <w:rPr>
          <w:rFonts w:ascii="Times New Roman" w:hAnsi="Times New Roman" w:cs="Times New Roman"/>
          <w:b/>
          <w:sz w:val="20"/>
          <w:szCs w:val="20"/>
        </w:rPr>
        <w:t>2</w:t>
      </w:r>
      <w:r w:rsidRPr="00D64B32">
        <w:rPr>
          <w:rFonts w:ascii="Times New Roman" w:hAnsi="Times New Roman" w:cs="Times New Roman"/>
          <w:b/>
          <w:sz w:val="20"/>
          <w:szCs w:val="20"/>
        </w:rPr>
        <w:t xml:space="preserve"> IL-6 (interleukins) interactions with the </w:t>
      </w:r>
      <w:r w:rsidRPr="00D64B32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ligand molecules isolated from PRM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where;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Nos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: Number.</w:t>
      </w:r>
    </w:p>
    <w:p w:rsidR="005458AD" w:rsidRDefault="005458AD" w:rsidP="005458AD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D25C00" w:rsidRPr="00402E61" w:rsidRDefault="00D25C00" w:rsidP="00A13BF7">
      <w:pPr>
        <w:jc w:val="center"/>
        <w:rPr>
          <w:rFonts w:ascii="Times New Roman" w:hAnsi="Times New Roman" w:cs="Times New Roman"/>
        </w:rPr>
      </w:pPr>
    </w:p>
    <w:sectPr w:rsidR="00D25C00" w:rsidRPr="00402E61" w:rsidSect="008C4D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5F5D84"/>
    <w:multiLevelType w:val="hybridMultilevel"/>
    <w:tmpl w:val="77CAE1F6"/>
    <w:lvl w:ilvl="0" w:tplc="BF92FE1E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AD09CD"/>
    <w:multiLevelType w:val="hybridMultilevel"/>
    <w:tmpl w:val="77CAE1F6"/>
    <w:lvl w:ilvl="0" w:tplc="BF92FE1E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5A6518"/>
    <w:multiLevelType w:val="hybridMultilevel"/>
    <w:tmpl w:val="2AB4A5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402E61"/>
    <w:rsid w:val="000106A9"/>
    <w:rsid w:val="0005317E"/>
    <w:rsid w:val="000604D1"/>
    <w:rsid w:val="000734E1"/>
    <w:rsid w:val="00081E97"/>
    <w:rsid w:val="000D58E1"/>
    <w:rsid w:val="000D5E60"/>
    <w:rsid w:val="001502F6"/>
    <w:rsid w:val="00157554"/>
    <w:rsid w:val="001D02D8"/>
    <w:rsid w:val="002515DA"/>
    <w:rsid w:val="00276B75"/>
    <w:rsid w:val="003351B1"/>
    <w:rsid w:val="00402E61"/>
    <w:rsid w:val="00405312"/>
    <w:rsid w:val="004A4AD0"/>
    <w:rsid w:val="005458AD"/>
    <w:rsid w:val="00550680"/>
    <w:rsid w:val="00582E5B"/>
    <w:rsid w:val="005A0EC0"/>
    <w:rsid w:val="005C29B0"/>
    <w:rsid w:val="005F6C08"/>
    <w:rsid w:val="00614729"/>
    <w:rsid w:val="00622E90"/>
    <w:rsid w:val="00634688"/>
    <w:rsid w:val="006A4911"/>
    <w:rsid w:val="006F028F"/>
    <w:rsid w:val="007005D7"/>
    <w:rsid w:val="00707849"/>
    <w:rsid w:val="00712A53"/>
    <w:rsid w:val="00723B60"/>
    <w:rsid w:val="007319E3"/>
    <w:rsid w:val="00762FDF"/>
    <w:rsid w:val="00810487"/>
    <w:rsid w:val="008119E4"/>
    <w:rsid w:val="008651F5"/>
    <w:rsid w:val="008C3A2E"/>
    <w:rsid w:val="008C4D36"/>
    <w:rsid w:val="009403CB"/>
    <w:rsid w:val="00944970"/>
    <w:rsid w:val="00945641"/>
    <w:rsid w:val="00A029F3"/>
    <w:rsid w:val="00A13BF7"/>
    <w:rsid w:val="00AD7D9A"/>
    <w:rsid w:val="00B034C1"/>
    <w:rsid w:val="00B23B6D"/>
    <w:rsid w:val="00B33407"/>
    <w:rsid w:val="00B5100A"/>
    <w:rsid w:val="00BD36B2"/>
    <w:rsid w:val="00BD482E"/>
    <w:rsid w:val="00C173DE"/>
    <w:rsid w:val="00C2491D"/>
    <w:rsid w:val="00C45653"/>
    <w:rsid w:val="00C65A06"/>
    <w:rsid w:val="00C775EC"/>
    <w:rsid w:val="00CC743F"/>
    <w:rsid w:val="00CD05D4"/>
    <w:rsid w:val="00CD4BE6"/>
    <w:rsid w:val="00CF75A8"/>
    <w:rsid w:val="00D25C00"/>
    <w:rsid w:val="00DB5804"/>
    <w:rsid w:val="00DD2896"/>
    <w:rsid w:val="00E05C49"/>
    <w:rsid w:val="00E31816"/>
    <w:rsid w:val="00ED4E1C"/>
    <w:rsid w:val="00ED5428"/>
    <w:rsid w:val="00F166DC"/>
    <w:rsid w:val="00F561EE"/>
    <w:rsid w:val="00F65618"/>
    <w:rsid w:val="00FC1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ot-block-node">
    <w:name w:val="root-block-node"/>
    <w:basedOn w:val="Normal"/>
    <w:rsid w:val="00C249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9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91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5C0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q-box">
    <w:name w:val="q-box"/>
    <w:basedOn w:val="DefaultParagraphFont"/>
    <w:rsid w:val="00D25C00"/>
  </w:style>
  <w:style w:type="character" w:customStyle="1" w:styleId="hgkelc">
    <w:name w:val="hgkelc"/>
    <w:basedOn w:val="DefaultParagraphFont"/>
    <w:rsid w:val="006F028F"/>
  </w:style>
  <w:style w:type="character" w:styleId="Emphasis">
    <w:name w:val="Emphasis"/>
    <w:basedOn w:val="DefaultParagraphFont"/>
    <w:uiPriority w:val="20"/>
    <w:qFormat/>
    <w:rsid w:val="00550680"/>
    <w:rPr>
      <w:i/>
      <w:iCs/>
    </w:rPr>
  </w:style>
  <w:style w:type="paragraph" w:styleId="ListParagraph">
    <w:name w:val="List Paragraph"/>
    <w:basedOn w:val="Normal"/>
    <w:uiPriority w:val="34"/>
    <w:qFormat/>
    <w:rsid w:val="00B23B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642</Words>
  <Characters>3665</Characters>
  <Application>Microsoft Office Word</Application>
  <DocSecurity>0</DocSecurity>
  <Lines>30</Lines>
  <Paragraphs>8</Paragraphs>
  <ScaleCrop>false</ScaleCrop>
  <Company/>
  <LinksUpToDate>false</LinksUpToDate>
  <CharactersWithSpaces>4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4</cp:revision>
  <dcterms:created xsi:type="dcterms:W3CDTF">2022-03-28T19:24:00Z</dcterms:created>
  <dcterms:modified xsi:type="dcterms:W3CDTF">2023-05-16T16:59:00Z</dcterms:modified>
</cp:coreProperties>
</file>